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2DA9B" w14:textId="6207E8DA" w:rsidR="00074E22" w:rsidRDefault="00D36C52" w:rsidP="00074E22">
      <w:pPr>
        <w:rPr>
          <w:lang w:val="en-PH"/>
        </w:rPr>
      </w:pPr>
      <w:r>
        <w:t>Additional</w:t>
      </w:r>
      <w:r w:rsidR="00074E22">
        <w:rPr>
          <w:lang w:val="en-PH"/>
        </w:rPr>
        <w:t xml:space="preserve"> File </w:t>
      </w:r>
      <w:r w:rsidR="00454EBE">
        <w:rPr>
          <w:lang w:val="en-PH"/>
        </w:rPr>
        <w:t>6</w:t>
      </w:r>
      <w:r w:rsidR="00074E22">
        <w:rPr>
          <w:lang w:val="en-PH"/>
        </w:rPr>
        <w:t xml:space="preserve">. Cross-tabulations with reading about family planning text messages on mobile phone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559"/>
      </w:tblGrid>
      <w:tr w:rsidR="00074E22" w:rsidRPr="00D635D4" w14:paraId="16DD27C0" w14:textId="77777777" w:rsidTr="002E6AD1">
        <w:trPr>
          <w:trHeight w:val="317"/>
        </w:trPr>
        <w:tc>
          <w:tcPr>
            <w:tcW w:w="3823" w:type="dxa"/>
          </w:tcPr>
          <w:p w14:paraId="36A95702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bookmarkStart w:id="0" w:name="_Hlk115330388"/>
          </w:p>
        </w:tc>
        <w:tc>
          <w:tcPr>
            <w:tcW w:w="1984" w:type="dxa"/>
            <w:vAlign w:val="center"/>
          </w:tcPr>
          <w:p w14:paraId="197BB462" w14:textId="59D60C6B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Did not read about family planning text messages in mobile phone</w:t>
            </w:r>
          </w:p>
        </w:tc>
        <w:tc>
          <w:tcPr>
            <w:tcW w:w="1985" w:type="dxa"/>
            <w:vAlign w:val="center"/>
          </w:tcPr>
          <w:p w14:paraId="39C3C01C" w14:textId="4EEBCD3D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Read about family planning text messages in mobile phone</w:t>
            </w:r>
          </w:p>
        </w:tc>
        <w:tc>
          <w:tcPr>
            <w:tcW w:w="1559" w:type="dxa"/>
            <w:vAlign w:val="center"/>
          </w:tcPr>
          <w:p w14:paraId="25ADC7F7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D635D4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74E22" w:rsidRPr="00D635D4" w14:paraId="7ABFBC11" w14:textId="77777777" w:rsidTr="002E6AD1">
        <w:trPr>
          <w:trHeight w:val="393"/>
        </w:trPr>
        <w:tc>
          <w:tcPr>
            <w:tcW w:w="3823" w:type="dxa"/>
            <w:vAlign w:val="center"/>
          </w:tcPr>
          <w:p w14:paraId="3D4A9C22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 information about contraception on the internet</w:t>
            </w:r>
          </w:p>
        </w:tc>
        <w:tc>
          <w:tcPr>
            <w:tcW w:w="1984" w:type="dxa"/>
            <w:vAlign w:val="center"/>
          </w:tcPr>
          <w:p w14:paraId="7254A4B5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43FA439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88BEAEA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6EBD81BF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289EC6B2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6E397181" w14:textId="7CD812DA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062 (99.15)</w:t>
            </w:r>
          </w:p>
        </w:tc>
        <w:tc>
          <w:tcPr>
            <w:tcW w:w="1985" w:type="dxa"/>
            <w:vAlign w:val="center"/>
          </w:tcPr>
          <w:p w14:paraId="2CC44FB6" w14:textId="334B5C87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6 (0.85)</w:t>
            </w:r>
          </w:p>
        </w:tc>
        <w:tc>
          <w:tcPr>
            <w:tcW w:w="1559" w:type="dxa"/>
            <w:vMerge w:val="restart"/>
            <w:vAlign w:val="center"/>
          </w:tcPr>
          <w:p w14:paraId="0232B7B0" w14:textId="7CC95A14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074E22" w:rsidRPr="00D635D4" w14:paraId="64C31216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77278009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4167CF95" w14:textId="57C58463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815 (88.14)</w:t>
            </w:r>
          </w:p>
        </w:tc>
        <w:tc>
          <w:tcPr>
            <w:tcW w:w="1985" w:type="dxa"/>
            <w:vAlign w:val="center"/>
          </w:tcPr>
          <w:p w14:paraId="469359C6" w14:textId="01A2A2E2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17 (11.86)</w:t>
            </w:r>
          </w:p>
        </w:tc>
        <w:tc>
          <w:tcPr>
            <w:tcW w:w="1559" w:type="dxa"/>
            <w:vMerge/>
            <w:vAlign w:val="center"/>
          </w:tcPr>
          <w:p w14:paraId="1DE7E82F" w14:textId="77777777" w:rsidR="00074E22" w:rsidRPr="00AD7A6A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</w:tr>
      <w:tr w:rsidR="00074E22" w:rsidRPr="00D635D4" w14:paraId="2D12D122" w14:textId="77777777" w:rsidTr="002E6AD1">
        <w:trPr>
          <w:trHeight w:val="317"/>
        </w:trPr>
        <w:tc>
          <w:tcPr>
            <w:tcW w:w="3823" w:type="dxa"/>
            <w:vAlign w:val="center"/>
          </w:tcPr>
          <w:p w14:paraId="2A99CCFB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d about family planning on radio last few months</w:t>
            </w:r>
          </w:p>
        </w:tc>
        <w:tc>
          <w:tcPr>
            <w:tcW w:w="1984" w:type="dxa"/>
            <w:vAlign w:val="center"/>
          </w:tcPr>
          <w:p w14:paraId="69597DBE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939C395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810F1A3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13745C9E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45EDD3CD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4FE34021" w14:textId="6B86C9FD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3722 (96.44)</w:t>
            </w:r>
          </w:p>
        </w:tc>
        <w:tc>
          <w:tcPr>
            <w:tcW w:w="1985" w:type="dxa"/>
            <w:vAlign w:val="center"/>
          </w:tcPr>
          <w:p w14:paraId="5C2017F7" w14:textId="135159AD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98 (3.56)</w:t>
            </w:r>
          </w:p>
        </w:tc>
        <w:tc>
          <w:tcPr>
            <w:tcW w:w="1559" w:type="dxa"/>
            <w:vMerge w:val="restart"/>
            <w:vAlign w:val="center"/>
          </w:tcPr>
          <w:p w14:paraId="564440BC" w14:textId="3AB3CE73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074E22" w:rsidRPr="00D635D4" w14:paraId="1869693C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7211D796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31888C8E" w14:textId="4EB97BDB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155 (88.11)</w:t>
            </w:r>
          </w:p>
        </w:tc>
        <w:tc>
          <w:tcPr>
            <w:tcW w:w="1985" w:type="dxa"/>
            <w:vAlign w:val="center"/>
          </w:tcPr>
          <w:p w14:paraId="5E84EF30" w14:textId="66181087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45 (11.89)</w:t>
            </w:r>
          </w:p>
        </w:tc>
        <w:tc>
          <w:tcPr>
            <w:tcW w:w="1559" w:type="dxa"/>
            <w:vMerge/>
            <w:vAlign w:val="center"/>
          </w:tcPr>
          <w:p w14:paraId="2CD8E8D8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1AEB42F6" w14:textId="77777777" w:rsidTr="002E6AD1">
        <w:trPr>
          <w:trHeight w:val="317"/>
        </w:trPr>
        <w:tc>
          <w:tcPr>
            <w:tcW w:w="3823" w:type="dxa"/>
            <w:vAlign w:val="center"/>
          </w:tcPr>
          <w:p w14:paraId="1EF6D035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eard about family planning on TV last few months</w:t>
            </w:r>
          </w:p>
        </w:tc>
        <w:tc>
          <w:tcPr>
            <w:tcW w:w="1984" w:type="dxa"/>
            <w:vAlign w:val="center"/>
          </w:tcPr>
          <w:p w14:paraId="7D9E3793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9C6F6B1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0F2BA8C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02D4D25A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4E749063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68D40891" w14:textId="3D22A669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428 (98.76)</w:t>
            </w:r>
          </w:p>
        </w:tc>
        <w:tc>
          <w:tcPr>
            <w:tcW w:w="1985" w:type="dxa"/>
            <w:vAlign w:val="center"/>
          </w:tcPr>
          <w:p w14:paraId="2959A461" w14:textId="59831D0F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4 (1.24)</w:t>
            </w:r>
          </w:p>
        </w:tc>
        <w:tc>
          <w:tcPr>
            <w:tcW w:w="1559" w:type="dxa"/>
            <w:vMerge w:val="restart"/>
            <w:vAlign w:val="center"/>
          </w:tcPr>
          <w:p w14:paraId="6F03E0D2" w14:textId="0B8652DD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074E22" w:rsidRPr="00D635D4" w14:paraId="03594F22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39967620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5C3E82A4" w14:textId="4D287DD1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449 (90.71)</w:t>
            </w:r>
          </w:p>
        </w:tc>
        <w:tc>
          <w:tcPr>
            <w:tcW w:w="1985" w:type="dxa"/>
            <w:vAlign w:val="center"/>
          </w:tcPr>
          <w:p w14:paraId="6526B653" w14:textId="4B6EFFF0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219 (9.29)</w:t>
            </w:r>
          </w:p>
        </w:tc>
        <w:tc>
          <w:tcPr>
            <w:tcW w:w="1559" w:type="dxa"/>
            <w:vMerge/>
            <w:vAlign w:val="center"/>
          </w:tcPr>
          <w:p w14:paraId="192D8BCF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457559E1" w14:textId="77777777" w:rsidTr="002E6AD1">
        <w:trPr>
          <w:trHeight w:val="317"/>
        </w:trPr>
        <w:tc>
          <w:tcPr>
            <w:tcW w:w="3823" w:type="dxa"/>
            <w:vAlign w:val="center"/>
          </w:tcPr>
          <w:p w14:paraId="143D710B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ad about family planning text messages on mobile phone</w:t>
            </w:r>
          </w:p>
        </w:tc>
        <w:tc>
          <w:tcPr>
            <w:tcW w:w="1984" w:type="dxa"/>
            <w:vAlign w:val="center"/>
          </w:tcPr>
          <w:p w14:paraId="1426747D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24F8972" w14:textId="77777777" w:rsidR="00074E22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58B06E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13942AB8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4205F87C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vAlign w:val="center"/>
          </w:tcPr>
          <w:p w14:paraId="7A1A8E86" w14:textId="4F6A1DFE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4297 (96.14)</w:t>
            </w:r>
          </w:p>
        </w:tc>
        <w:tc>
          <w:tcPr>
            <w:tcW w:w="1985" w:type="dxa"/>
            <w:vAlign w:val="center"/>
          </w:tcPr>
          <w:p w14:paraId="67DAB6F1" w14:textId="087468BD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43 (3.86)</w:t>
            </w:r>
          </w:p>
        </w:tc>
        <w:tc>
          <w:tcPr>
            <w:tcW w:w="1559" w:type="dxa"/>
            <w:vMerge w:val="restart"/>
            <w:vAlign w:val="center"/>
          </w:tcPr>
          <w:p w14:paraId="4CA93CF4" w14:textId="659A8258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&lt;0.001</w:t>
            </w:r>
          </w:p>
        </w:tc>
      </w:tr>
      <w:tr w:rsidR="00074E22" w:rsidRPr="00D635D4" w14:paraId="3177B091" w14:textId="77777777" w:rsidTr="002E6AD1">
        <w:trPr>
          <w:trHeight w:val="54"/>
        </w:trPr>
        <w:tc>
          <w:tcPr>
            <w:tcW w:w="3823" w:type="dxa"/>
            <w:vAlign w:val="center"/>
          </w:tcPr>
          <w:p w14:paraId="363792A9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vAlign w:val="center"/>
          </w:tcPr>
          <w:p w14:paraId="0D02319E" w14:textId="0177EDE3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580 (84.37)</w:t>
            </w:r>
          </w:p>
        </w:tc>
        <w:tc>
          <w:tcPr>
            <w:tcW w:w="1985" w:type="dxa"/>
            <w:vAlign w:val="center"/>
          </w:tcPr>
          <w:p w14:paraId="2836342C" w14:textId="183B5814" w:rsidR="00074E22" w:rsidRPr="00AD7A6A" w:rsidRDefault="00D47E7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100 (15.63)</w:t>
            </w:r>
          </w:p>
        </w:tc>
        <w:tc>
          <w:tcPr>
            <w:tcW w:w="1559" w:type="dxa"/>
            <w:vMerge/>
            <w:vAlign w:val="center"/>
          </w:tcPr>
          <w:p w14:paraId="427C312F" w14:textId="77777777" w:rsidR="00074E22" w:rsidRPr="00D635D4" w:rsidRDefault="00074E22" w:rsidP="002E6AD1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074E22" w:rsidRPr="00D635D4" w14:paraId="4FAECE52" w14:textId="77777777" w:rsidTr="002E6AD1">
        <w:trPr>
          <w:trHeight w:val="114"/>
        </w:trPr>
        <w:tc>
          <w:tcPr>
            <w:tcW w:w="3823" w:type="dxa"/>
            <w:shd w:val="clear" w:color="auto" w:fill="auto"/>
          </w:tcPr>
          <w:p w14:paraId="57BD7202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Wealth index</w:t>
            </w:r>
          </w:p>
        </w:tc>
        <w:tc>
          <w:tcPr>
            <w:tcW w:w="1984" w:type="dxa"/>
            <w:shd w:val="clear" w:color="auto" w:fill="auto"/>
          </w:tcPr>
          <w:p w14:paraId="19CB8D92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102E186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6929018" w14:textId="77777777" w:rsidR="00074E22" w:rsidRPr="00D635D4" w:rsidRDefault="00074E22" w:rsidP="002E6AD1">
            <w:pPr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</w:p>
        </w:tc>
      </w:tr>
      <w:tr w:rsidR="00074E22" w:rsidRPr="00D635D4" w14:paraId="6E17886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02E0552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Poor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8ED2FD" w14:textId="416B18D7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,181 (96.4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40F03C" w14:textId="203FD709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29 (3.55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04CD1C1" w14:textId="5BE300B5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101</w:t>
            </w:r>
          </w:p>
        </w:tc>
      </w:tr>
      <w:tr w:rsidR="00074E22" w:rsidRPr="00D635D4" w14:paraId="19D9F486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7D86CC6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Poor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D1B8ED" w14:textId="6AB5662D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1,171 (97.5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B0437F" w14:textId="3FF9D8A1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2 (2.49)</w:t>
            </w:r>
          </w:p>
        </w:tc>
        <w:tc>
          <w:tcPr>
            <w:tcW w:w="1559" w:type="dxa"/>
            <w:vMerge/>
            <w:shd w:val="clear" w:color="auto" w:fill="auto"/>
          </w:tcPr>
          <w:p w14:paraId="711A5273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D635D4" w14:paraId="5C609BE9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9867E23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Midd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A1ED2B" w14:textId="599B658C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940 (92.9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14460A" w14:textId="5D647B07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0 (7.04)</w:t>
            </w:r>
          </w:p>
        </w:tc>
        <w:tc>
          <w:tcPr>
            <w:tcW w:w="1559" w:type="dxa"/>
            <w:vMerge/>
            <w:shd w:val="clear" w:color="auto" w:fill="auto"/>
          </w:tcPr>
          <w:p w14:paraId="36CFC90C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D635D4" w14:paraId="0079D27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14A2F96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Ric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103D39" w14:textId="73D580C6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840 (91.6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09823D" w14:textId="4D6B579B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54 (8.38)</w:t>
            </w:r>
          </w:p>
        </w:tc>
        <w:tc>
          <w:tcPr>
            <w:tcW w:w="1559" w:type="dxa"/>
            <w:vMerge/>
            <w:shd w:val="clear" w:color="auto" w:fill="auto"/>
          </w:tcPr>
          <w:p w14:paraId="6FD6048F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D635D4" w14:paraId="1984AAE9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C8B8EF8" w14:textId="77777777" w:rsidR="00074E22" w:rsidRPr="00D635D4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78792F">
              <w:rPr>
                <w:rFonts w:ascii="Calibri" w:eastAsia="Calibri" w:hAnsi="Calibri" w:cs="Calibri"/>
                <w:sz w:val="20"/>
                <w:szCs w:val="20"/>
              </w:rPr>
              <w:t>Riches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0F8B056" w14:textId="59CD7097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745 (93.6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F91BC4C" w14:textId="4680A5B9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48 (6.36)</w:t>
            </w:r>
          </w:p>
        </w:tc>
        <w:tc>
          <w:tcPr>
            <w:tcW w:w="1559" w:type="dxa"/>
            <w:vMerge/>
            <w:shd w:val="clear" w:color="auto" w:fill="auto"/>
          </w:tcPr>
          <w:p w14:paraId="64F15632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D635D4" w14:paraId="78647AD3" w14:textId="77777777" w:rsidTr="002E6AD1">
        <w:trPr>
          <w:trHeight w:val="114"/>
        </w:trPr>
        <w:tc>
          <w:tcPr>
            <w:tcW w:w="3823" w:type="dxa"/>
            <w:shd w:val="clear" w:color="auto" w:fill="auto"/>
          </w:tcPr>
          <w:p w14:paraId="119D71F5" w14:textId="77777777" w:rsidR="00074E22" w:rsidRPr="00AE59CC" w:rsidRDefault="00074E22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Educational attainment of respondent</w:t>
            </w:r>
          </w:p>
        </w:tc>
        <w:tc>
          <w:tcPr>
            <w:tcW w:w="1984" w:type="dxa"/>
            <w:shd w:val="clear" w:color="auto" w:fill="auto"/>
          </w:tcPr>
          <w:p w14:paraId="60297827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14:paraId="31F35A31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FD7E476" w14:textId="77777777" w:rsidR="00074E22" w:rsidRPr="00A365F9" w:rsidRDefault="00074E22" w:rsidP="002E6AD1">
            <w:pPr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EF5C4F6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1C8E970" w14:textId="77777777" w:rsidR="00074E22" w:rsidRDefault="00074E22" w:rsidP="002E6AD1">
            <w:pPr>
              <w:jc w:val="right"/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B04008" w14:textId="57F442D2" w:rsidR="00074E22" w:rsidRPr="00A365F9" w:rsidRDefault="00CA187F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100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9564A6" w14:textId="5F22DFE5" w:rsidR="00074E22" w:rsidRPr="00A365F9" w:rsidRDefault="00CA187F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 (0.0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D4303CE" w14:textId="6814863B" w:rsidR="00074E22" w:rsidRPr="00A365F9" w:rsidRDefault="00DC233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74E22" w:rsidRPr="00F7020B" w14:paraId="7EE6E48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591E404" w14:textId="77777777" w:rsidR="00074E22" w:rsidRPr="00D635D4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E52E57" w14:textId="01648FBD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62 (99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B2FA4FC" w14:textId="2808325F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 (0.8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DD9282C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C7F023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ADA8A0D" w14:textId="77777777" w:rsidR="00074E22" w:rsidRPr="00D635D4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EF01BF" w14:textId="0DC785BC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,779 (94.6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22BAF3" w14:textId="045E7F5D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3 (5.34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76AEFD2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519DC62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F84B0ED" w14:textId="77777777" w:rsidR="00074E22" w:rsidRPr="00D635D4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AE59C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844FBD" w14:textId="24439A0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20 (90.9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F3BEC2" w14:textId="1750303F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6 (9.03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7E9DBB0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6427D382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CC7B07E" w14:textId="77777777" w:rsidR="00074E22" w:rsidRPr="00965833" w:rsidRDefault="00074E22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sistent condom 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CAA1F3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B3A865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A4FD83F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3DB3359D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6EA0E59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es not use cond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354A4B" w14:textId="376324AD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87 (94.5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6FF08B" w14:textId="1866C77B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4 (5.41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86BE168" w14:textId="13CC1A65" w:rsidR="00074E22" w:rsidRPr="00A365F9" w:rsidRDefault="00DC233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816</w:t>
            </w:r>
          </w:p>
        </w:tc>
      </w:tr>
      <w:tr w:rsidR="00074E22" w:rsidRPr="00F7020B" w14:paraId="340264F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F1C91EB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nconsistently used cond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169B98" w14:textId="754DD245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 (100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5BEB0A" w14:textId="1E424DB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D54A9C8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5336EC8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AE8A675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sistently used condo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46B5F7" w14:textId="34366342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 (98.5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BF87F0" w14:textId="674925D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 (1.5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FCEFFC4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315FA87F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D1CC736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137075" w14:textId="70E0F620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367 (94.3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CE0C81" w14:textId="54BC7824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8 (5.6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C255BA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FBA26A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DCFE781" w14:textId="77777777" w:rsidR="00074E22" w:rsidRPr="00AE59CC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Contraceptive use and inten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F111C2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A432DC6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3FC6CB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6378A83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3688989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oes not intend to 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713C91" w14:textId="64AD7974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698 (95.3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2D3A73" w14:textId="09DF458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6 (4.68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5283B53" w14:textId="1C81BA73" w:rsidR="00074E22" w:rsidRPr="00A365F9" w:rsidRDefault="00DC233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103</w:t>
            </w:r>
          </w:p>
        </w:tc>
      </w:tr>
      <w:tr w:rsidR="00074E22" w:rsidRPr="00F7020B" w14:paraId="7D23351B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6D9D6EB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-user – intends to use lat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16AACC" w14:textId="1652AEE0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005 (93.1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A31B25" w14:textId="28F5EC37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3 (6.83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A55156A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5FEEB3D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AB95674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sing traditional meth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366D8B" w14:textId="71ED0FA2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4 (95.7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A153953" w14:textId="5C6D7A2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 (4.2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B44F819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B3F40D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3763A5C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sing modern metho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A9D3E8" w14:textId="68BC8C6B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21 (92.1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33481F" w14:textId="78153542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 (7.8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16282C3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06C6EF4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4A75551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80DCC5" w14:textId="1649FFF4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 (100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A22AF5" w14:textId="5AAF6888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56FE74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77D856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AE92CB4" w14:textId="77777777" w:rsidR="00074E22" w:rsidRPr="00AE59CC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ype of place of residence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(Domicile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64D9B9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E015577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438861A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9F9E58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573F18C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0670FD" w14:textId="0B2CA0BF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05 (92.8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294750" w14:textId="2BC147F8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7 (7.2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0A1CB1D" w14:textId="47CD3ACB" w:rsidR="00074E22" w:rsidRPr="00A365F9" w:rsidRDefault="00DC233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218</w:t>
            </w:r>
          </w:p>
        </w:tc>
      </w:tr>
      <w:tr w:rsidR="00074E22" w:rsidRPr="00F7020B" w14:paraId="37259FA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2E795FC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719687" w14:textId="498D552E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272 (95.7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5A87271" w14:textId="5A28FF92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6 (4.2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A3B11C6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3947C3F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96B0238" w14:textId="77777777" w:rsidR="00074E22" w:rsidRPr="00922B02" w:rsidRDefault="00074E22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ysical viol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40E06E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8EEBDBE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9F1FD6F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DE35DF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26F2618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15632D" w14:textId="79203E30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45 (96.0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8A83F3" w14:textId="5877706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 (3.98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4F4C982" w14:textId="0EAABC0C" w:rsidR="00074E22" w:rsidRPr="00A365F9" w:rsidRDefault="00DC233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</w:t>
            </w:r>
            <w:r w:rsidR="00596A3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931</w:t>
            </w:r>
          </w:p>
        </w:tc>
      </w:tr>
      <w:tr w:rsidR="00074E22" w:rsidRPr="00F7020B" w14:paraId="3C4E69E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6988920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D1538A" w14:textId="39B738B9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1 (95.7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D7E907A" w14:textId="23FA853C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 (4.23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B796CC4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4EA530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740ABF0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10EFCC" w14:textId="76013CAB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591 (94.2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FCC6E9A" w14:textId="08057190" w:rsidR="00074E22" w:rsidRPr="00A365F9" w:rsidRDefault="00DC233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6 (5.7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BBEFC6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7A4AFBE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C7EF933" w14:textId="77777777" w:rsidR="00074E22" w:rsidRPr="00AE59CC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urrent marital statu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2AD6F9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C85BFD5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21D431E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15772FB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3F6B756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ever in un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E41145" w14:textId="1CB4CA2E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442 (94.2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77524B" w14:textId="347CE35A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8 (5.71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E9CD300" w14:textId="178172C5" w:rsidR="00074E22" w:rsidRPr="00A365F9" w:rsidRDefault="00596A3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518</w:t>
            </w:r>
          </w:p>
        </w:tc>
      </w:tr>
      <w:tr w:rsidR="00074E22" w:rsidRPr="00F7020B" w14:paraId="5537C65B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2E2C1B4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2DEAE9" w14:textId="43D29C84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07 (98.7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99C24A" w14:textId="2E20D430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1.21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1BF5BF5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C00BD4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7C170BE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iving with partn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30F0124" w14:textId="7E51E8E0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99 (93.9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AB8CEE" w14:textId="0D00B9E2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3 (6.0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D4A71E9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662641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36936A3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Widowed/Divorced/No longer living together or separat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61E4C1" w14:textId="7D265ADE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9 (100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919C46" w14:textId="3167FB74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125134E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D4A0B0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7A593A7" w14:textId="77777777" w:rsidR="00074E22" w:rsidRPr="005653A4" w:rsidRDefault="00074E22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1E3F57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170C5FF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E6895DD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3E0F9538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C964A9D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oman Catholi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B9238D" w14:textId="0C2DF75F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449 (94.7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595D31A" w14:textId="64DDDD96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6 (5.23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FD08874" w14:textId="3C7F4583" w:rsidR="00074E22" w:rsidRPr="00A365F9" w:rsidRDefault="00596A3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074E22" w:rsidRPr="00F7020B" w14:paraId="472E7BAD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6DC5F54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otesta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421F7C" w14:textId="300CC62E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58 (87.5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BECF8F" w14:textId="71AB4C4F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8 (12.5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12D7001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3CE9FEC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D4B8738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glesia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i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rist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8F5FD0" w14:textId="5E7CA399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6 (93.4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5B7AB0" w14:textId="0E194E3B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6.5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87EA0C2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62D58A13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7DF0881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lipay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42562743" w14:textId="77CDC7F6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1 (92.4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2D0C7A" w14:textId="74A47EC3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 (7.5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144AE0A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2E9D2C3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51EEFF1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sla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E7BFBF" w14:textId="536C23B1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25 (98.7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B4025E" w14:textId="779AEB20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 (1.3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3CB8CEA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5D1F62C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F474FF1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 Christia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D2A6DE" w14:textId="75D406DE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6 (98.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5587613" w14:textId="195D8B72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1.8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DB6B887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FCEA2A2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2DDDBBD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43AEC3" w14:textId="702ED47B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2 (90.5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944529" w14:textId="7D6CEE9C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 (9.42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A2DF2F7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4A7167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541DD78" w14:textId="77777777" w:rsidR="00074E22" w:rsidRPr="00AE59CC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reading newspaper or magaz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DA1C69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C80BD7C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F239FA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96A0114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914D92C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DC4B05" w14:textId="35F0418F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91 (95.5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36D716" w14:textId="51DA1272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7 (4.49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FE6196C" w14:textId="0459B904" w:rsidR="00074E22" w:rsidRPr="00A365F9" w:rsidRDefault="00596A3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74E22" w:rsidRPr="00F7020B" w14:paraId="36508A0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2B82E1F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CE5941" w14:textId="71F07401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14 (95.3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42E9AE" w14:textId="5E529BD3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4 (4.63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B0B9498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C2160C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ACAE25D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5AE4BF" w14:textId="34FD247C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72 (88.9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0660DC" w14:textId="57CDB0AD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2 (11.01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5BE99DC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B54630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78A22DC" w14:textId="77777777" w:rsidR="00074E22" w:rsidRPr="00AE59CC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listening to radi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681BBB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9FC8530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8E5B60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50DF681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F677515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037E4C" w14:textId="2794D248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68 (97.0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410F104" w14:textId="30790FCB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0 (2.98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8FB0443" w14:textId="01C6AC76" w:rsidR="00074E22" w:rsidRPr="00A365F9" w:rsidRDefault="00596A3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074E22" w:rsidRPr="00F7020B" w14:paraId="59769F2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5A8130B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EF4FAF" w14:textId="1A9F6EE2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03 (94.7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D0B960" w14:textId="4F313ACC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0 (5.2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06478AE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67448450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6C36877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8B6EE8" w14:textId="09A8DF9C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06 (92.2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2A6D4E" w14:textId="0D3FE677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3 (7.80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FB03DED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C09FB78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A94DB63" w14:textId="77777777" w:rsidR="00074E22" w:rsidRPr="00AE59CC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watching televi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B13523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8506730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F9396B8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97CF33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600F059" w14:textId="77777777" w:rsidR="00074E22" w:rsidRPr="00AE59CC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118AA8" w14:textId="25B509C8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23 (97.5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01207A" w14:textId="3F4343FD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 (2.44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747D32B" w14:textId="38C85055" w:rsidR="00074E22" w:rsidRPr="00A365F9" w:rsidRDefault="00596A39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135</w:t>
            </w:r>
          </w:p>
        </w:tc>
      </w:tr>
      <w:tr w:rsidR="00074E22" w:rsidRPr="00F7020B" w14:paraId="2E4F710E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98B293F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BA2C6D" w14:textId="191A02F4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78 (96.2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4749EF" w14:textId="0BCE1400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9 (3.7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0EC24DF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688483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8B0EB3F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3D9C76" w14:textId="20C3E5D9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576 (93.7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4A84D22" w14:textId="72E2E9C6" w:rsidR="00074E22" w:rsidRPr="00A365F9" w:rsidRDefault="00596A3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5 (6.24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7A3EB57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C8B5056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5473720" w14:textId="77777777" w:rsidR="00074E22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Frequency of using internet last mont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1ABBF7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4A9B771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1DEF332F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4532779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795F146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t at al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55D1FD" w14:textId="3C06198F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46 (97.7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D659C4B" w14:textId="0C5E226D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 (2.23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E29CABB" w14:textId="6BA96310" w:rsidR="00074E22" w:rsidRPr="00A365F9" w:rsidRDefault="00143383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074E22" w:rsidRPr="00F7020B" w14:paraId="791B852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451E27FF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ss than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F12FB7" w14:textId="01151340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56 (96.6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C03D4C" w14:textId="5AD287D3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 (3.37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CFC60D3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C4E5577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FCFDE71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 least once a week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957495" w14:textId="3C86CA3C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35 (96.1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A668AD" w14:textId="181AFC85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3 (3.82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F0A6194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6FAEE3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43182E1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lmost every 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76EAF9" w14:textId="30915DF8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940 (91.8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F212867" w14:textId="75A5B196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3 (8.11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617B802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72523A5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3922E8B" w14:textId="77777777" w:rsidR="00074E22" w:rsidRPr="00BB27AB" w:rsidRDefault="00074E22" w:rsidP="002E6AD1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B27A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Husband/Partner’s educational attainm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104D8E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E7C303C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D5313A3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54978BF8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6D512BC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3C8D11" w14:textId="36A86BAB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7 (100.0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FC85B0" w14:textId="2B4FFCF7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AA199D6" w14:textId="11CD72A2" w:rsidR="00074E22" w:rsidRPr="00A365F9" w:rsidRDefault="00143383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126</w:t>
            </w:r>
          </w:p>
        </w:tc>
      </w:tr>
      <w:tr w:rsidR="00074E22" w:rsidRPr="00F7020B" w14:paraId="270924B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4E19224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mary edu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B0623E" w14:textId="4AAE9FD3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41 (98.0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B5C555" w14:textId="341CE50D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 (1.94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9601B6D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FC94FE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4D2BE47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econdary education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DA60F1" w14:textId="0A74ADFE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8 (94.0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C5CB67" w14:textId="070BA882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5.95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E18FDB1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AD6A0E9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90A701C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High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7BC84C" w14:textId="6AB7BDF1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0 (87.3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7BFFB8E" w14:textId="662BCF8F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 (12.6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B22384C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80CC128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6E7FAAA" w14:textId="77777777" w:rsidR="00074E22" w:rsidRPr="006718E4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718E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881471" w14:textId="6648EE92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471 (94.3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84EDDE" w14:textId="38C96C00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8 (5.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64E0B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1D7AF206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C5AE81C" w14:textId="77777777" w:rsidR="00074E22" w:rsidRPr="006718E4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Wife justified asking husband to use condom if he has ST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874613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E9820D0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D2FCA91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0EFB6ED3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0A37F63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5ABD13" w14:textId="5E07CC78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97 (94.6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3146004" w14:textId="2BE3F68A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9 (5.38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FB43254" w14:textId="7EF77D0B" w:rsidR="00074E22" w:rsidRPr="00A365F9" w:rsidRDefault="00143383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607</w:t>
            </w:r>
          </w:p>
        </w:tc>
      </w:tr>
      <w:tr w:rsidR="00074E22" w:rsidRPr="00F7020B" w14:paraId="3668D69C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5ED751DE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6C9ADA" w14:textId="4678A4EC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3280 (94.2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7D5192" w14:textId="0A47B4DC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84 (5.76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CAF269C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F1F647B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6EFDF164" w14:textId="77777777" w:rsidR="00074E22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espondent can ask partner to use a condo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22778D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8511732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9F38AC5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5154AA7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725EB65F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8745BC" w14:textId="33BDB5E3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6 (93.59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8B146F" w14:textId="08527B79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 (6.41)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89BF00B" w14:textId="42347A12" w:rsidR="00074E22" w:rsidRPr="00A365F9" w:rsidRDefault="00143383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552</w:t>
            </w:r>
          </w:p>
        </w:tc>
      </w:tr>
      <w:tr w:rsidR="00074E22" w:rsidRPr="00F7020B" w14:paraId="569514DB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81B7FBA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FFD1C6" w14:textId="7D55D7BD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70 (95.4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1F4C2F" w14:textId="74D13952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 (4.59)</w:t>
            </w: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1BA63D8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5E6832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04E0906" w14:textId="77777777" w:rsidR="00074E22" w:rsidRPr="00B10D4F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B10D4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BD017F" w14:textId="5447E00A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471 (94.3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EF4891" w14:textId="377B3949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8 (5.6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BFBDF1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7DD5F411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742E070" w14:textId="77777777" w:rsidR="00074E22" w:rsidRDefault="00074E22" w:rsidP="002E6AD1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ecision maker for using contracep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A8FE08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D264E7A" w14:textId="77777777" w:rsidR="00074E22" w:rsidRPr="00A365F9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19D626E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4ECB7BD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140135C7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ly responden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78C1AD" w14:textId="1E7FE3C2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 (96.30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AACE08" w14:textId="744FE832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 (3.70)</w:t>
            </w:r>
          </w:p>
        </w:tc>
        <w:tc>
          <w:tcPr>
            <w:tcW w:w="1559" w:type="dxa"/>
            <w:vMerge w:val="restart"/>
            <w:shd w:val="clear" w:color="auto" w:fill="FFFFFF" w:themeFill="background1"/>
            <w:vAlign w:val="center"/>
          </w:tcPr>
          <w:p w14:paraId="6FAEEDFB" w14:textId="228A7174" w:rsidR="00074E22" w:rsidRPr="00B71218" w:rsidRDefault="00D47E79" w:rsidP="00D47E79">
            <w:pPr>
              <w:jc w:val="center"/>
              <w:rPr>
                <w:rFonts w:ascii="Calibri" w:hAnsi="Calibri" w:cs="Calibri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D47E79">
              <w:rPr>
                <w:rFonts w:ascii="Calibri" w:hAnsi="Calibri" w:cs="Calibri"/>
                <w:bCs/>
                <w:sz w:val="20"/>
                <w:szCs w:val="20"/>
                <w:lang w:val="en-US"/>
              </w:rPr>
              <w:t>0.073</w:t>
            </w:r>
          </w:p>
        </w:tc>
      </w:tr>
      <w:tr w:rsidR="00074E22" w:rsidRPr="00F7020B" w14:paraId="1A8D0E58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28518363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ly husband/ partn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2A2981" w14:textId="223DE868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3 (99.28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873114" w14:textId="03A9A39E" w:rsidR="00074E22" w:rsidRPr="00A365F9" w:rsidRDefault="00143383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 (0.72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43727F5E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281A2108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306C0D9A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Joint deci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52994C" w14:textId="127E0F93" w:rsidR="00074E22" w:rsidRPr="00A365F9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3 (91.0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CFD5F8" w14:textId="4A00798A" w:rsidR="00074E22" w:rsidRPr="00A365F9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1 (8.95)</w:t>
            </w:r>
          </w:p>
        </w:tc>
        <w:tc>
          <w:tcPr>
            <w:tcW w:w="1559" w:type="dxa"/>
            <w:vMerge/>
            <w:shd w:val="clear" w:color="auto" w:fill="FFFFFF" w:themeFill="background1"/>
            <w:vAlign w:val="center"/>
          </w:tcPr>
          <w:p w14:paraId="0B507160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tr w:rsidR="00074E22" w:rsidRPr="00F7020B" w14:paraId="4C4EAD3A" w14:textId="77777777" w:rsidTr="002E6AD1">
        <w:trPr>
          <w:trHeight w:val="114"/>
        </w:trPr>
        <w:tc>
          <w:tcPr>
            <w:tcW w:w="3823" w:type="dxa"/>
            <w:shd w:val="clear" w:color="auto" w:fill="auto"/>
            <w:vAlign w:val="center"/>
          </w:tcPr>
          <w:p w14:paraId="0D71E961" w14:textId="77777777" w:rsidR="00074E22" w:rsidRDefault="00074E22" w:rsidP="002E6AD1">
            <w:pPr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12EDED" w14:textId="3F77BE46" w:rsidR="00074E22" w:rsidRPr="00A365F9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4729 (94.41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F3E8612" w14:textId="65041992" w:rsidR="00074E22" w:rsidRPr="00A365F9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9 (5.59)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1CAA4CBD" w14:textId="77777777" w:rsidR="00074E22" w:rsidRPr="00A365F9" w:rsidRDefault="00074E22" w:rsidP="002E6AD1">
            <w:pPr>
              <w:jc w:val="center"/>
              <w:rPr>
                <w:rFonts w:ascii="Calibri" w:hAnsi="Calibri" w:cs="Calibri"/>
                <w:bCs/>
                <w:sz w:val="20"/>
                <w:szCs w:val="20"/>
                <w:lang w:val="en-US"/>
              </w:rPr>
            </w:pPr>
          </w:p>
        </w:tc>
      </w:tr>
      <w:bookmarkEnd w:id="0"/>
    </w:tbl>
    <w:p w14:paraId="01585740" w14:textId="77777777" w:rsidR="00074E22" w:rsidRDefault="00074E22" w:rsidP="00074E22">
      <w:pPr>
        <w:rPr>
          <w:lang w:val="en-PH"/>
        </w:rPr>
      </w:pP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992"/>
        <w:gridCol w:w="1559"/>
        <w:gridCol w:w="1421"/>
      </w:tblGrid>
      <w:tr w:rsidR="00074E22" w:rsidRPr="00262CF6" w14:paraId="37023242" w14:textId="77777777" w:rsidTr="002E6AD1">
        <w:trPr>
          <w:trHeight w:val="430"/>
        </w:trPr>
        <w:tc>
          <w:tcPr>
            <w:tcW w:w="3114" w:type="dxa"/>
            <w:vAlign w:val="center"/>
          </w:tcPr>
          <w:p w14:paraId="3517E92C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bookmarkStart w:id="1" w:name="_Hlk79216853"/>
          </w:p>
        </w:tc>
        <w:tc>
          <w:tcPr>
            <w:tcW w:w="1134" w:type="dxa"/>
            <w:shd w:val="clear" w:color="auto" w:fill="auto"/>
            <w:vAlign w:val="center"/>
          </w:tcPr>
          <w:p w14:paraId="71591C4B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9F5064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DBADD2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A8328C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Distributio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1A80CDC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p-val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ue</w:t>
            </w: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r</w:t>
            </w: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nksum</w:t>
            </w:r>
            <w:proofErr w:type="spellEnd"/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</w:tr>
      <w:tr w:rsidR="00074E22" w:rsidRPr="00262CF6" w14:paraId="3D69A2DD" w14:textId="77777777" w:rsidTr="002E6AD1">
        <w:trPr>
          <w:trHeight w:val="239"/>
        </w:trPr>
        <w:tc>
          <w:tcPr>
            <w:tcW w:w="3114" w:type="dxa"/>
            <w:vAlign w:val="center"/>
          </w:tcPr>
          <w:p w14:paraId="6A4EDBC0" w14:textId="77777777" w:rsidR="00074E22" w:rsidRPr="00262CF6" w:rsidRDefault="00074E22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of respondent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5,1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1436B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5 – 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944493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6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179A09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7D34EA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Even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5363F98E" w14:textId="5DFABDBF" w:rsidR="00074E22" w:rsidRPr="00262CF6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74E22" w:rsidRPr="00262CF6" w14:paraId="50AF4895" w14:textId="77777777" w:rsidTr="002E6AD1">
        <w:trPr>
          <w:trHeight w:val="285"/>
        </w:trPr>
        <w:tc>
          <w:tcPr>
            <w:tcW w:w="3114" w:type="dxa"/>
            <w:vAlign w:val="center"/>
          </w:tcPr>
          <w:p w14:paraId="1899CFCE" w14:textId="77777777" w:rsidR="00074E22" w:rsidRPr="00262CF6" w:rsidRDefault="00074E22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HIV knowledge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4,4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5CB4E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0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55563" w14:textId="05650B0E" w:rsidR="00074E22" w:rsidRPr="00262CF6" w:rsidRDefault="002416A0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99FF0" w14:textId="2E24EF21" w:rsidR="00074E22" w:rsidRPr="00262CF6" w:rsidRDefault="002416A0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F9A663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Lef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</w:p>
        </w:tc>
        <w:tc>
          <w:tcPr>
            <w:tcW w:w="1421" w:type="dxa"/>
            <w:shd w:val="clear" w:color="auto" w:fill="auto"/>
            <w:vAlign w:val="center"/>
          </w:tcPr>
          <w:p w14:paraId="4770E288" w14:textId="0174783A" w:rsidR="00074E22" w:rsidRPr="00262CF6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0</w:t>
            </w:r>
            <w:r w:rsidR="002416A0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8</w:t>
            </w:r>
          </w:p>
        </w:tc>
      </w:tr>
      <w:tr w:rsidR="00074E22" w:rsidRPr="00262CF6" w14:paraId="19544881" w14:textId="77777777" w:rsidTr="002E6AD1">
        <w:trPr>
          <w:trHeight w:val="239"/>
        </w:trPr>
        <w:tc>
          <w:tcPr>
            <w:tcW w:w="3114" w:type="dxa"/>
            <w:vAlign w:val="center"/>
          </w:tcPr>
          <w:p w14:paraId="6F805969" w14:textId="77777777" w:rsidR="00074E22" w:rsidRPr="00262CF6" w:rsidRDefault="00074E22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Age of partner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54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316D1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F2B90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.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F712C5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97F94A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421" w:type="dxa"/>
            <w:shd w:val="clear" w:color="auto" w:fill="auto"/>
            <w:vAlign w:val="center"/>
          </w:tcPr>
          <w:p w14:paraId="3F437109" w14:textId="11F9322F" w:rsidR="00074E22" w:rsidRPr="00262CF6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257</w:t>
            </w:r>
          </w:p>
        </w:tc>
      </w:tr>
      <w:tr w:rsidR="00074E22" w:rsidRPr="00262CF6" w14:paraId="4E7DBB17" w14:textId="77777777" w:rsidTr="002E6AD1">
        <w:trPr>
          <w:trHeight w:val="447"/>
        </w:trPr>
        <w:tc>
          <w:tcPr>
            <w:tcW w:w="3114" w:type="dxa"/>
            <w:vAlign w:val="center"/>
          </w:tcPr>
          <w:p w14:paraId="516E355C" w14:textId="77777777" w:rsidR="00074E22" w:rsidRPr="00262CF6" w:rsidRDefault="00074E22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otal lifetime number of sex partners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 (n=622)</w:t>
            </w:r>
          </w:p>
        </w:tc>
        <w:tc>
          <w:tcPr>
            <w:tcW w:w="1134" w:type="dxa"/>
            <w:vAlign w:val="center"/>
          </w:tcPr>
          <w:p w14:paraId="0C01E29E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1 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9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3F5F72DB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992" w:type="dxa"/>
            <w:vAlign w:val="center"/>
          </w:tcPr>
          <w:p w14:paraId="4BC622E2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0B352474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421" w:type="dxa"/>
            <w:vAlign w:val="center"/>
          </w:tcPr>
          <w:p w14:paraId="10C41C48" w14:textId="6D6E2A90" w:rsidR="00074E22" w:rsidRPr="00262CF6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602</w:t>
            </w:r>
          </w:p>
        </w:tc>
      </w:tr>
      <w:tr w:rsidR="00074E22" w:rsidRPr="00262CF6" w14:paraId="25DC8FC8" w14:textId="77777777" w:rsidTr="002E6AD1">
        <w:trPr>
          <w:trHeight w:val="447"/>
        </w:trPr>
        <w:tc>
          <w:tcPr>
            <w:tcW w:w="3114" w:type="dxa"/>
            <w:vAlign w:val="center"/>
          </w:tcPr>
          <w:p w14:paraId="487F3F64" w14:textId="77777777" w:rsidR="00074E22" w:rsidRPr="00262CF6" w:rsidRDefault="00074E22" w:rsidP="002E6AD1">
            <w:pP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umber of household members (</w:t>
            </w:r>
            <w:r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n=5,120)</w:t>
            </w:r>
          </w:p>
        </w:tc>
        <w:tc>
          <w:tcPr>
            <w:tcW w:w="1134" w:type="dxa"/>
            <w:vAlign w:val="center"/>
          </w:tcPr>
          <w:p w14:paraId="54AFB798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1 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 xml:space="preserve">– </w:t>
            </w: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74231B02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5.87</w:t>
            </w:r>
          </w:p>
        </w:tc>
        <w:tc>
          <w:tcPr>
            <w:tcW w:w="992" w:type="dxa"/>
            <w:vAlign w:val="center"/>
          </w:tcPr>
          <w:p w14:paraId="01CFFEF0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2373DD2F" w14:textId="77777777" w:rsidR="00074E22" w:rsidRPr="00262CF6" w:rsidRDefault="00074E22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Right-s</w:t>
            </w:r>
            <w:r w:rsidRPr="00262CF6"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kewed</w:t>
            </w:r>
            <w:proofErr w:type="gramEnd"/>
          </w:p>
        </w:tc>
        <w:tc>
          <w:tcPr>
            <w:tcW w:w="1421" w:type="dxa"/>
            <w:vAlign w:val="center"/>
          </w:tcPr>
          <w:p w14:paraId="2EF91D0F" w14:textId="3AAE48CB" w:rsidR="00074E22" w:rsidRPr="00262CF6" w:rsidRDefault="00D47E79" w:rsidP="002E6AD1">
            <w:pPr>
              <w:jc w:val="center"/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Cs/>
                <w:color w:val="000000" w:themeColor="text1"/>
                <w:sz w:val="20"/>
                <w:szCs w:val="20"/>
              </w:rPr>
              <w:t>0.312</w:t>
            </w:r>
          </w:p>
        </w:tc>
      </w:tr>
      <w:bookmarkEnd w:id="1"/>
    </w:tbl>
    <w:p w14:paraId="1984C280" w14:textId="77777777" w:rsidR="00074E22" w:rsidRPr="0067055B" w:rsidRDefault="00074E22" w:rsidP="00074E22">
      <w:pPr>
        <w:rPr>
          <w:lang w:val="en-PH"/>
        </w:rPr>
      </w:pPr>
    </w:p>
    <w:p w14:paraId="79B3A416" w14:textId="77777777" w:rsidR="004C67E7" w:rsidRDefault="004C67E7"/>
    <w:sectPr w:rsidR="004C6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22"/>
    <w:rsid w:val="00074E22"/>
    <w:rsid w:val="00143383"/>
    <w:rsid w:val="002416A0"/>
    <w:rsid w:val="00454EBE"/>
    <w:rsid w:val="004C67E7"/>
    <w:rsid w:val="00596A39"/>
    <w:rsid w:val="00CA187F"/>
    <w:rsid w:val="00D36C52"/>
    <w:rsid w:val="00D47E79"/>
    <w:rsid w:val="00DC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9250C"/>
  <w15:chartTrackingRefBased/>
  <w15:docId w15:val="{74F93DA4-B2FC-4C3A-A0A7-43E64AC9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E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4E22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incent Christian Pepito</dc:creator>
  <cp:keywords/>
  <dc:description/>
  <cp:lastModifiedBy>Victor,Maria Flora</cp:lastModifiedBy>
  <cp:revision>2</cp:revision>
  <dcterms:created xsi:type="dcterms:W3CDTF">2022-10-15T04:18:00Z</dcterms:created>
  <dcterms:modified xsi:type="dcterms:W3CDTF">2022-10-15T04:18:00Z</dcterms:modified>
</cp:coreProperties>
</file>